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24623" w14:textId="4B090CFC" w:rsidR="004D33FC" w:rsidRPr="004D33FC" w:rsidRDefault="004D33FC" w:rsidP="004D33FC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4D33F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pplemental</w:t>
      </w:r>
      <w:r w:rsidRPr="004D33FC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Pr="004D33FC">
        <w:rPr>
          <w:rFonts w:ascii="Times New Roman" w:hAnsi="Times New Roman" w:cs="Times New Roman"/>
          <w:b/>
          <w:lang w:val="en-US"/>
        </w:rPr>
        <w:t>. Antibodies and immunohistochemistry protocols.</w:t>
      </w:r>
    </w:p>
    <w:tbl>
      <w:tblPr>
        <w:tblpPr w:leftFromText="180" w:rightFromText="180" w:vertAnchor="page" w:horzAnchor="margin" w:tblpXSpec="center" w:tblpY="1953"/>
        <w:tblW w:w="15583" w:type="dxa"/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2268"/>
        <w:gridCol w:w="1843"/>
        <w:gridCol w:w="1134"/>
        <w:gridCol w:w="2516"/>
        <w:gridCol w:w="1560"/>
        <w:gridCol w:w="2009"/>
      </w:tblGrid>
      <w:tr w:rsidR="004D33FC" w:rsidRPr="004D33FC" w14:paraId="742CD26A" w14:textId="77777777" w:rsidTr="004D33FC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D507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4043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o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3890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A748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4D1F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lone/Cat. N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818B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ilution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7ED3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ix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2983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IER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5DA8" w14:textId="77777777" w:rsidR="004D33FC" w:rsidRPr="004D33FC" w:rsidRDefault="004D33FC" w:rsidP="004D33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ocking Agent</w:t>
            </w:r>
          </w:p>
        </w:tc>
      </w:tr>
      <w:tr w:rsidR="004D33FC" w:rsidRPr="004D33FC" w14:paraId="4FE52353" w14:textId="77777777" w:rsidTr="004D33FC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2B4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gen 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763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29E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372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772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347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5A7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DA7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6FC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04C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4DF7AC0F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88FE5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gen I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93467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03602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8BB97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56DE2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65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5426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6223BA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56FFF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46A5493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Donkey Serum</w:t>
            </w:r>
          </w:p>
        </w:tc>
      </w:tr>
      <w:tr w:rsidR="004D33FC" w:rsidRPr="004D33FC" w14:paraId="643A0FB8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90A1C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as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C13F6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B679B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6847E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9B74B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BA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A280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E3ED602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A4E49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5FE1605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011FDDC2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79FA6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nec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9401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C0B3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F82A6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7FAC6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237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4BB7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B99715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9EFD8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667066A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Donkey Serum</w:t>
            </w:r>
          </w:p>
        </w:tc>
      </w:tr>
      <w:tr w:rsidR="004D33FC" w:rsidRPr="004D33FC" w14:paraId="0923310D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8B05F6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paran Sulf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087D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17D70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A15A6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sbi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15C4A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F58-10E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5631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5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356C32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8923D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123151F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% BSA</w:t>
            </w:r>
          </w:p>
        </w:tc>
      </w:tr>
      <w:tr w:rsidR="004D33FC" w:rsidRPr="004D33FC" w14:paraId="5225EDC3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1D86E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D3B2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64702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2FB8E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&amp;D System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D62262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4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1CB9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4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21D20D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82045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00EE545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Donkey Serum</w:t>
            </w:r>
          </w:p>
        </w:tc>
      </w:tr>
      <w:tr w:rsidR="004D33FC" w:rsidRPr="004D33FC" w14:paraId="4E0DA3B0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1F241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A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93C6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4F53C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4CAAC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las Antibod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40F08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CL3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77F0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5AFD95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% Formaldehyde/PF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31131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63B5BC82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44ACA2F5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4D765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A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10A6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8A00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E0167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las Antibod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CBB37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CL3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0EF5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DD9BF6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90CFA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3F79F4A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58C7F874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F4727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A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8E4F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4195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/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DC068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las Antibod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F240A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CL3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8276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BFD871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% Formaldehyde/PF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347F4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1103C5C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5103D723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934FB6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A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65BD3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19382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8D1BF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75E796" w14:textId="51C374F6" w:rsidR="004D33FC" w:rsidRPr="00E37FA3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1A0E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lone </w:t>
            </w:r>
            <w:r w:rsidR="00E37FA3" w:rsidRPr="001A0E1B"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  <w:t>4C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4222B6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63A62F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hn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F3056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0E2232C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6A637028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612C7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A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28C8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0691C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126A4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ay Biotechnolog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835B5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30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2F72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CDFC2D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42BD1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4E5D3FB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Donkey Serum</w:t>
            </w:r>
          </w:p>
        </w:tc>
      </w:tr>
      <w:tr w:rsidR="004D33FC" w:rsidRPr="004D33FC" w14:paraId="4705F876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28C5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5ECF5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44AEAB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EDB83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C073C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4E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7D2F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2D651C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0C5AF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5C0BAD5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79374996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19AB7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4FEC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FEC3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56E456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las Antibod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827A9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CL2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64B1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99BE02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% Formaldehyde/PF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F37C2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46EFD12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57A3D940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0EF4D4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D3543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537F3B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44B07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las Antibod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3250E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CL33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72E1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5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790500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5BA37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549AF48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047242AB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D24FE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C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04115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DDBF9B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0C9C9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las Antibod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E0FDE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CL3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8D8F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5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C292E9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% Formaldehyde/PF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EC1D2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172869D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6393CD09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744582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C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9B4639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E1C2D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FB71B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455BC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2E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DEDC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3F6DB82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4FCE4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00A8B77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5A652DA5" w14:textId="77777777" w:rsidTr="004D33FC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2DCCE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C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B92AA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D6532E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41FA3B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las Antibod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298033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CL29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80B67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5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94A575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04A3A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110726B8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Goat Serum</w:t>
            </w:r>
          </w:p>
        </w:tc>
      </w:tr>
      <w:tr w:rsidR="004D33FC" w:rsidRPr="004D33FC" w14:paraId="1DEDA779" w14:textId="77777777" w:rsidTr="004D33FC">
        <w:trPr>
          <w:trHeight w:val="3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94F3B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lec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7DA4D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5E95D1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A61E3C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N/A)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E2BD2F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ne 11B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0A8AB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1D34D82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516692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07D8A990" w14:textId="77777777" w:rsidR="004D33FC" w:rsidRPr="004D33FC" w:rsidRDefault="004D33FC" w:rsidP="004D33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3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 Rabbit Serum</w:t>
            </w:r>
          </w:p>
        </w:tc>
      </w:tr>
    </w:tbl>
    <w:p w14:paraId="5AEF3573" w14:textId="77DD0F3C" w:rsidR="004D33FC" w:rsidRDefault="004D33FC">
      <w:pPr>
        <w:rPr>
          <w:lang w:val="en-US"/>
        </w:rPr>
      </w:pPr>
    </w:p>
    <w:p w14:paraId="769E7724" w14:textId="384D9425" w:rsidR="004D33FC" w:rsidRDefault="004D33FC">
      <w:pPr>
        <w:rPr>
          <w:lang w:val="en-US"/>
        </w:rPr>
      </w:pPr>
    </w:p>
    <w:p w14:paraId="3E3FDE79" w14:textId="2B574C52" w:rsidR="004D33FC" w:rsidRDefault="004D33FC" w:rsidP="004D33FC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4D33FC">
        <w:rPr>
          <w:rFonts w:ascii="Times New Roman" w:hAnsi="Times New Roman" w:cs="Times New Roman"/>
          <w:bCs/>
          <w:lang w:val="en-US"/>
        </w:rPr>
        <w:t xml:space="preserve">Gene names used for anti-laminin subunit antibodies for clarity. Target denotes which species the antibody was used for. PFA = </w:t>
      </w:r>
      <w:r w:rsidR="00345422">
        <w:rPr>
          <w:rFonts w:ascii="Times New Roman" w:hAnsi="Times New Roman" w:cs="Times New Roman"/>
          <w:bCs/>
          <w:lang w:val="en-US"/>
        </w:rPr>
        <w:t>p</w:t>
      </w:r>
      <w:r w:rsidRPr="004D33FC">
        <w:rPr>
          <w:rFonts w:ascii="Times New Roman" w:hAnsi="Times New Roman" w:cs="Times New Roman"/>
          <w:bCs/>
          <w:lang w:val="en-US"/>
        </w:rPr>
        <w:t xml:space="preserve">araformaldehyde. HIER = </w:t>
      </w:r>
      <w:r w:rsidR="00345422">
        <w:rPr>
          <w:rFonts w:ascii="Times New Roman" w:hAnsi="Times New Roman" w:cs="Times New Roman"/>
          <w:bCs/>
          <w:lang w:val="en-US"/>
        </w:rPr>
        <w:t>h</w:t>
      </w:r>
      <w:r w:rsidRPr="004D33FC">
        <w:rPr>
          <w:rFonts w:ascii="Times New Roman" w:hAnsi="Times New Roman" w:cs="Times New Roman"/>
          <w:bCs/>
          <w:lang w:val="en-US"/>
        </w:rPr>
        <w:t xml:space="preserve">eat-induced epitope retrieval. BSA = </w:t>
      </w:r>
      <w:r w:rsidR="00345422">
        <w:rPr>
          <w:rFonts w:ascii="Times New Roman" w:hAnsi="Times New Roman" w:cs="Times New Roman"/>
          <w:bCs/>
          <w:lang w:val="en-US"/>
        </w:rPr>
        <w:t>b</w:t>
      </w:r>
      <w:r w:rsidRPr="004D33FC">
        <w:rPr>
          <w:rFonts w:ascii="Times New Roman" w:hAnsi="Times New Roman" w:cs="Times New Roman"/>
          <w:bCs/>
          <w:lang w:val="en-US"/>
        </w:rPr>
        <w:t>ovine serum albumin.</w:t>
      </w:r>
    </w:p>
    <w:p w14:paraId="4F17AAA6" w14:textId="285618A1" w:rsidR="002B526B" w:rsidRPr="004D33FC" w:rsidRDefault="002B526B" w:rsidP="004D33FC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*Not commercially available.</w:t>
      </w:r>
    </w:p>
    <w:p w14:paraId="133910DB" w14:textId="77777777" w:rsidR="004D33FC" w:rsidRPr="004D33FC" w:rsidRDefault="004D33FC">
      <w:pPr>
        <w:rPr>
          <w:lang w:val="en-US"/>
        </w:rPr>
      </w:pPr>
    </w:p>
    <w:sectPr w:rsidR="004D33FC" w:rsidRPr="004D33FC" w:rsidSect="004D33F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FC"/>
    <w:rsid w:val="001A0E1B"/>
    <w:rsid w:val="002B526B"/>
    <w:rsid w:val="00345422"/>
    <w:rsid w:val="004D33FC"/>
    <w:rsid w:val="00E37FA3"/>
    <w:rsid w:val="00FA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605BE"/>
  <w15:chartTrackingRefBased/>
  <w15:docId w15:val="{0C0AEEDF-0C93-FD45-A9F6-48711A67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E1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07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Granath</dc:creator>
  <cp:keywords/>
  <dc:description/>
  <cp:lastModifiedBy>Carl Granath</cp:lastModifiedBy>
  <cp:revision>5</cp:revision>
  <cp:lastPrinted>2020-03-30T13:24:00Z</cp:lastPrinted>
  <dcterms:created xsi:type="dcterms:W3CDTF">2020-03-30T13:23:00Z</dcterms:created>
  <dcterms:modified xsi:type="dcterms:W3CDTF">2020-11-03T20:21:00Z</dcterms:modified>
</cp:coreProperties>
</file>